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5F25D" w14:textId="2A895323" w:rsidR="004479A3" w:rsidRDefault="004479A3" w:rsidP="007D4D1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="00EC4B5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821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Unadjusted a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ssociatio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und 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between work-related factors and health behaviour clusters using multinomial regression analyses, each work-related factor as a separate predictor variable in the models and the </w:t>
      </w:r>
      <w:r w:rsidRPr="00D82121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rately Healthy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 cluster as baseline category</w:t>
      </w:r>
      <w:r w:rsidRPr="00D821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574"/>
        <w:gridCol w:w="1574"/>
        <w:gridCol w:w="1574"/>
        <w:gridCol w:w="1574"/>
        <w:gridCol w:w="1577"/>
        <w:gridCol w:w="1423"/>
        <w:gridCol w:w="1216"/>
        <w:gridCol w:w="28"/>
      </w:tblGrid>
      <w:tr w:rsidR="004479A3" w:rsidRPr="004479A3" w14:paraId="63BE1EE4" w14:textId="77777777" w:rsidTr="00135C1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40B0E821" w14:textId="77777777" w:rsidR="004479A3" w:rsidRPr="004479A3" w:rsidRDefault="004479A3" w:rsidP="007D4D11">
            <w:pPr>
              <w:spacing w:before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Moderately Healthy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.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07D6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Healthy 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4479A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Vigorous Exercis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9262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Sedentary</w:t>
            </w:r>
          </w:p>
          <w:p w14:paraId="362773D2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Lifestyl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31E4D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Inadequate Sleep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2FBE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Mixed Health</w:t>
            </w:r>
          </w:p>
          <w:p w14:paraId="327A2F3E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Behaviours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1F3D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Multiple Risk</w:t>
            </w:r>
          </w:p>
          <w:p w14:paraId="1F82319B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Behaviour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0B5B93F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6909558" w14:textId="77777777" w:rsidR="004479A3" w:rsidRPr="004479A3" w:rsidRDefault="004479A3" w:rsidP="007D4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4479A3" w:rsidRPr="004479A3" w14:paraId="2BD50DE7" w14:textId="77777777" w:rsidTr="0013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0FB40D70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81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437CA" w14:textId="77777777" w:rsidR="004479A3" w:rsidRPr="004479A3" w:rsidRDefault="004479A3" w:rsidP="007D4D1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A8CF967" w14:textId="77777777" w:rsidR="004479A3" w:rsidRPr="004479A3" w:rsidRDefault="004479A3" w:rsidP="007D4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-adjusted </w:t>
            </w:r>
            <w:r w:rsidRPr="00447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8C707" w14:textId="77777777" w:rsidR="004479A3" w:rsidRPr="004479A3" w:rsidRDefault="004479A3" w:rsidP="007D4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</w:p>
          <w:p w14:paraId="0C080C85" w14:textId="77777777" w:rsidR="004479A3" w:rsidRPr="004479A3" w:rsidRDefault="004479A3" w:rsidP="007D4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4479A3" w:rsidRPr="004479A3" w14:paraId="64C6C5EA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auto"/>
            </w:tcBorders>
          </w:tcPr>
          <w:p w14:paraId="27832A9D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dustry sector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n=2676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E069EC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F05242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3490ED6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4CB0EB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CFF8C2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2B12EB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25A7F0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4F24DE63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8A39494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562" w:type="pct"/>
          </w:tcPr>
          <w:p w14:paraId="7687B1D4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4EBDF77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68CB8E5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6420479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4568521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4E22001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096A53F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04247CC1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4744EC2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Retail </w:t>
            </w:r>
          </w:p>
        </w:tc>
        <w:tc>
          <w:tcPr>
            <w:tcW w:w="562" w:type="pct"/>
          </w:tcPr>
          <w:p w14:paraId="0CFE5DA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0</w:t>
            </w:r>
          </w:p>
          <w:p w14:paraId="155C1FE6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51–0.95)</w:t>
            </w:r>
          </w:p>
        </w:tc>
        <w:tc>
          <w:tcPr>
            <w:tcW w:w="562" w:type="pct"/>
          </w:tcPr>
          <w:p w14:paraId="0A40659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  <w:p w14:paraId="6385293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7–1.10)</w:t>
            </w:r>
          </w:p>
        </w:tc>
        <w:tc>
          <w:tcPr>
            <w:tcW w:w="562" w:type="pct"/>
          </w:tcPr>
          <w:p w14:paraId="068A1B8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  <w:p w14:paraId="7B4E3AD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5–1.30)</w:t>
            </w:r>
          </w:p>
        </w:tc>
        <w:tc>
          <w:tcPr>
            <w:tcW w:w="562" w:type="pct"/>
          </w:tcPr>
          <w:p w14:paraId="03344A8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  <w:p w14:paraId="081C2A2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6–1.37)</w:t>
            </w:r>
          </w:p>
        </w:tc>
        <w:tc>
          <w:tcPr>
            <w:tcW w:w="563" w:type="pct"/>
          </w:tcPr>
          <w:p w14:paraId="3B89355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5</w:t>
            </w:r>
          </w:p>
          <w:p w14:paraId="19CF428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0.42–1.00)</w:t>
            </w:r>
          </w:p>
        </w:tc>
        <w:tc>
          <w:tcPr>
            <w:tcW w:w="508" w:type="pct"/>
          </w:tcPr>
          <w:p w14:paraId="3F3804F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632456D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5E01A7D6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6D2BB41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ospitality </w:t>
            </w:r>
          </w:p>
        </w:tc>
        <w:tc>
          <w:tcPr>
            <w:tcW w:w="562" w:type="pct"/>
          </w:tcPr>
          <w:p w14:paraId="5D66567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  <w:p w14:paraId="3A11349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6–1.38)</w:t>
            </w:r>
          </w:p>
        </w:tc>
        <w:tc>
          <w:tcPr>
            <w:tcW w:w="562" w:type="pct"/>
          </w:tcPr>
          <w:p w14:paraId="411B07E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  <w:p w14:paraId="450BFA1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2–1.37)</w:t>
            </w:r>
          </w:p>
        </w:tc>
        <w:tc>
          <w:tcPr>
            <w:tcW w:w="562" w:type="pct"/>
          </w:tcPr>
          <w:p w14:paraId="7786533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  <w:p w14:paraId="77345A4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8–1.76)</w:t>
            </w:r>
          </w:p>
        </w:tc>
        <w:tc>
          <w:tcPr>
            <w:tcW w:w="562" w:type="pct"/>
          </w:tcPr>
          <w:p w14:paraId="2E7806D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2</w:t>
            </w:r>
          </w:p>
          <w:p w14:paraId="4DAC71F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7–2.46)</w:t>
            </w:r>
          </w:p>
        </w:tc>
        <w:tc>
          <w:tcPr>
            <w:tcW w:w="563" w:type="pct"/>
          </w:tcPr>
          <w:p w14:paraId="6B9C686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  <w:p w14:paraId="6A5EB559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8–1.82)</w:t>
            </w:r>
          </w:p>
        </w:tc>
        <w:tc>
          <w:tcPr>
            <w:tcW w:w="508" w:type="pct"/>
          </w:tcPr>
          <w:p w14:paraId="4E60078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550C901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52D6A38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090ADE3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operty maintenance</w:t>
            </w:r>
          </w:p>
        </w:tc>
        <w:tc>
          <w:tcPr>
            <w:tcW w:w="562" w:type="pct"/>
          </w:tcPr>
          <w:p w14:paraId="496B9B9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1</w:t>
            </w:r>
          </w:p>
          <w:p w14:paraId="403C6CD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39–0.95)</w:t>
            </w:r>
          </w:p>
        </w:tc>
        <w:tc>
          <w:tcPr>
            <w:tcW w:w="562" w:type="pct"/>
          </w:tcPr>
          <w:p w14:paraId="69290F0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  <w:p w14:paraId="6732A15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7–1.17)</w:t>
            </w:r>
          </w:p>
        </w:tc>
        <w:tc>
          <w:tcPr>
            <w:tcW w:w="562" w:type="pct"/>
          </w:tcPr>
          <w:p w14:paraId="1C635A2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  <w:p w14:paraId="2A852BD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8–2.11)</w:t>
            </w:r>
          </w:p>
        </w:tc>
        <w:tc>
          <w:tcPr>
            <w:tcW w:w="562" w:type="pct"/>
          </w:tcPr>
          <w:p w14:paraId="51F04D2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</w:t>
            </w:r>
          </w:p>
          <w:p w14:paraId="0ACD57F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5–2.40)</w:t>
            </w:r>
          </w:p>
        </w:tc>
        <w:tc>
          <w:tcPr>
            <w:tcW w:w="563" w:type="pct"/>
          </w:tcPr>
          <w:p w14:paraId="02B392E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  <w:p w14:paraId="3E17F71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0–1.82)</w:t>
            </w:r>
          </w:p>
        </w:tc>
        <w:tc>
          <w:tcPr>
            <w:tcW w:w="508" w:type="pct"/>
          </w:tcPr>
          <w:p w14:paraId="386F36A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1D8F7FF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03D0824C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vAlign w:val="center"/>
          </w:tcPr>
          <w:p w14:paraId="5A50BC5C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mployment status (n=5256)</w:t>
            </w:r>
          </w:p>
        </w:tc>
        <w:tc>
          <w:tcPr>
            <w:tcW w:w="562" w:type="pct"/>
            <w:vAlign w:val="center"/>
          </w:tcPr>
          <w:p w14:paraId="66570357" w14:textId="77777777" w:rsidR="004479A3" w:rsidRPr="004479A3" w:rsidRDefault="004479A3" w:rsidP="007D4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33280C5A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226EBA2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0CE9364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69D31049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6124B4F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583EFF2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67A5C741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71235760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mployed/partial pension</w:t>
            </w:r>
          </w:p>
        </w:tc>
        <w:tc>
          <w:tcPr>
            <w:tcW w:w="562" w:type="pct"/>
          </w:tcPr>
          <w:p w14:paraId="73DBFFC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59F1341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156911E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7ADFBA4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73FB2CC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05F2DF6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517098E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3FAC40A3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DD9E872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employed or laid off</w:t>
            </w:r>
          </w:p>
        </w:tc>
        <w:tc>
          <w:tcPr>
            <w:tcW w:w="562" w:type="pct"/>
          </w:tcPr>
          <w:p w14:paraId="0BB7437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5</w:t>
            </w:r>
          </w:p>
          <w:p w14:paraId="10A4153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58–0.99)</w:t>
            </w:r>
          </w:p>
        </w:tc>
        <w:tc>
          <w:tcPr>
            <w:tcW w:w="562" w:type="pct"/>
          </w:tcPr>
          <w:p w14:paraId="01CE581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  <w:p w14:paraId="641628E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8–1.17)</w:t>
            </w:r>
          </w:p>
        </w:tc>
        <w:tc>
          <w:tcPr>
            <w:tcW w:w="562" w:type="pct"/>
          </w:tcPr>
          <w:p w14:paraId="412CB2EA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1</w:t>
            </w:r>
          </w:p>
          <w:p w14:paraId="6AD888E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0.53–0.95)</w:t>
            </w:r>
          </w:p>
        </w:tc>
        <w:tc>
          <w:tcPr>
            <w:tcW w:w="562" w:type="pct"/>
          </w:tcPr>
          <w:p w14:paraId="100A0F1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  <w:p w14:paraId="6CF0DBB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0–1.51)</w:t>
            </w:r>
          </w:p>
        </w:tc>
        <w:tc>
          <w:tcPr>
            <w:tcW w:w="563" w:type="pct"/>
          </w:tcPr>
          <w:p w14:paraId="6F29BB7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40</w:t>
            </w:r>
          </w:p>
          <w:p w14:paraId="2F09C93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03–1.90)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8" w:type="pct"/>
          </w:tcPr>
          <w:p w14:paraId="25799FC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45F413E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4407208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4E387E23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ype of employment contract (n=2666)</w:t>
            </w:r>
          </w:p>
        </w:tc>
        <w:tc>
          <w:tcPr>
            <w:tcW w:w="562" w:type="pct"/>
          </w:tcPr>
          <w:p w14:paraId="684BE52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42A2B3E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6DB86B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5ECD163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7CDA2B1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58B4463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434" w:type="pct"/>
          </w:tcPr>
          <w:p w14:paraId="16F731D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96</w:t>
            </w:r>
          </w:p>
        </w:tc>
      </w:tr>
      <w:tr w:rsidR="004479A3" w:rsidRPr="004479A3" w14:paraId="6FFCCA11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7635DB8" w14:textId="60DD8DE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ixed-term</w:t>
            </w:r>
            <w:proofErr w:type="gramEnd"/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/part-time</w:t>
            </w:r>
          </w:p>
        </w:tc>
        <w:tc>
          <w:tcPr>
            <w:tcW w:w="562" w:type="pct"/>
          </w:tcPr>
          <w:p w14:paraId="1A0F3A4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553AA45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45C0219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76D61C6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0F0BDD1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552D1D4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3ECA3FC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454087C5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4FE0F126" w14:textId="3CCBA3AA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manent</w:t>
            </w:r>
            <w:r w:rsidR="007D4D1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full-time</w:t>
            </w:r>
          </w:p>
        </w:tc>
        <w:tc>
          <w:tcPr>
            <w:tcW w:w="562" w:type="pct"/>
          </w:tcPr>
          <w:p w14:paraId="03902C2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  <w:p w14:paraId="4CF9A1F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9–1.10)</w:t>
            </w:r>
          </w:p>
        </w:tc>
        <w:tc>
          <w:tcPr>
            <w:tcW w:w="562" w:type="pct"/>
          </w:tcPr>
          <w:p w14:paraId="1FC8430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  <w:p w14:paraId="60BF138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3–1.35)</w:t>
            </w:r>
          </w:p>
        </w:tc>
        <w:tc>
          <w:tcPr>
            <w:tcW w:w="562" w:type="pct"/>
          </w:tcPr>
          <w:p w14:paraId="1D5D8C5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  <w:p w14:paraId="28DDE56F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9–1.12)</w:t>
            </w:r>
          </w:p>
        </w:tc>
        <w:tc>
          <w:tcPr>
            <w:tcW w:w="562" w:type="pct"/>
          </w:tcPr>
          <w:p w14:paraId="63B7A88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28</w:t>
            </w:r>
          </w:p>
          <w:p w14:paraId="17C8BDF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00–1.65)</w:t>
            </w:r>
          </w:p>
        </w:tc>
        <w:tc>
          <w:tcPr>
            <w:tcW w:w="563" w:type="pct"/>
          </w:tcPr>
          <w:p w14:paraId="0B2BDFA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  <w:p w14:paraId="2D2F00D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6–1.42)</w:t>
            </w:r>
          </w:p>
        </w:tc>
        <w:tc>
          <w:tcPr>
            <w:tcW w:w="508" w:type="pct"/>
          </w:tcPr>
          <w:p w14:paraId="7F406B1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6559E8B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E57575D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7A5769E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orking under time pressure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479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n=2669)</w:t>
            </w:r>
          </w:p>
        </w:tc>
        <w:tc>
          <w:tcPr>
            <w:tcW w:w="562" w:type="pct"/>
          </w:tcPr>
          <w:p w14:paraId="01C4746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68B14CB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4D8A0A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35993DC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52E2E96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662121E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201DB28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0B40247E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7BF4E98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metimes or more seldom</w:t>
            </w:r>
          </w:p>
        </w:tc>
        <w:tc>
          <w:tcPr>
            <w:tcW w:w="562" w:type="pct"/>
          </w:tcPr>
          <w:p w14:paraId="313705D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26E712A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09C3171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1C5A7ED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56C0C6A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3C912E76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28B0372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0AC7A63E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6C4A308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Quite often</w:t>
            </w:r>
          </w:p>
        </w:tc>
        <w:tc>
          <w:tcPr>
            <w:tcW w:w="562" w:type="pct"/>
          </w:tcPr>
          <w:p w14:paraId="30AF38A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  <w:p w14:paraId="4D1D5B3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7–1.41)</w:t>
            </w:r>
          </w:p>
        </w:tc>
        <w:tc>
          <w:tcPr>
            <w:tcW w:w="562" w:type="pct"/>
          </w:tcPr>
          <w:p w14:paraId="7A408904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  <w:p w14:paraId="18D5685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0–1.07)</w:t>
            </w:r>
          </w:p>
        </w:tc>
        <w:tc>
          <w:tcPr>
            <w:tcW w:w="562" w:type="pct"/>
          </w:tcPr>
          <w:p w14:paraId="4E0FF40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44</w:t>
            </w:r>
          </w:p>
          <w:p w14:paraId="551142AD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4–2.01)</w:t>
            </w:r>
          </w:p>
        </w:tc>
        <w:tc>
          <w:tcPr>
            <w:tcW w:w="562" w:type="pct"/>
          </w:tcPr>
          <w:p w14:paraId="1237BF0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  <w:p w14:paraId="7FA8B47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0–1.53)</w:t>
            </w:r>
          </w:p>
        </w:tc>
        <w:tc>
          <w:tcPr>
            <w:tcW w:w="563" w:type="pct"/>
          </w:tcPr>
          <w:p w14:paraId="061FAD7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  <w:p w14:paraId="084E9AA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–1.70)</w:t>
            </w:r>
          </w:p>
        </w:tc>
        <w:tc>
          <w:tcPr>
            <w:tcW w:w="508" w:type="pct"/>
          </w:tcPr>
          <w:p w14:paraId="4A8FCC2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099741E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66B5463D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84146E8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ry often</w:t>
            </w:r>
          </w:p>
        </w:tc>
        <w:tc>
          <w:tcPr>
            <w:tcW w:w="562" w:type="pct"/>
          </w:tcPr>
          <w:p w14:paraId="6B49F67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  <w:p w14:paraId="0F81185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8–1.55)</w:t>
            </w:r>
          </w:p>
        </w:tc>
        <w:tc>
          <w:tcPr>
            <w:tcW w:w="562" w:type="pct"/>
          </w:tcPr>
          <w:p w14:paraId="668E69E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  <w:p w14:paraId="0081057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4–1.15)</w:t>
            </w:r>
          </w:p>
        </w:tc>
        <w:tc>
          <w:tcPr>
            <w:tcW w:w="562" w:type="pct"/>
          </w:tcPr>
          <w:p w14:paraId="70BBF54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60</w:t>
            </w:r>
          </w:p>
          <w:p w14:paraId="75BCB9F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89–3.58)</w:t>
            </w:r>
          </w:p>
        </w:tc>
        <w:tc>
          <w:tcPr>
            <w:tcW w:w="562" w:type="pct"/>
          </w:tcPr>
          <w:p w14:paraId="64365D8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1</w:t>
            </w:r>
          </w:p>
          <w:p w14:paraId="14AF753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5–2.34)</w:t>
            </w:r>
          </w:p>
        </w:tc>
        <w:tc>
          <w:tcPr>
            <w:tcW w:w="563" w:type="pct"/>
          </w:tcPr>
          <w:p w14:paraId="2A31738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25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62A287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51–3.36)</w:t>
            </w:r>
          </w:p>
        </w:tc>
        <w:tc>
          <w:tcPr>
            <w:tcW w:w="508" w:type="pct"/>
          </w:tcPr>
          <w:p w14:paraId="5A5EFA9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08C0C79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1B9E94B7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3548B51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ntally strenuous job</w:t>
            </w: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479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n=2640)</w:t>
            </w:r>
          </w:p>
        </w:tc>
        <w:tc>
          <w:tcPr>
            <w:tcW w:w="562" w:type="pct"/>
          </w:tcPr>
          <w:p w14:paraId="6D71979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39D23F2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51CE4C6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25702C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0F1399CA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7DFFA51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536D1A8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7359E07F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DBBFFC2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omewhat or fully disagree </w:t>
            </w:r>
          </w:p>
        </w:tc>
        <w:tc>
          <w:tcPr>
            <w:tcW w:w="562" w:type="pct"/>
          </w:tcPr>
          <w:p w14:paraId="204F6FB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227CDEA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2B77529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1BA91A9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416EE11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55BED47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14EA15F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78FA5D9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A066FAE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 xml:space="preserve">Somewhat agree </w:t>
            </w:r>
          </w:p>
        </w:tc>
        <w:tc>
          <w:tcPr>
            <w:tcW w:w="562" w:type="pct"/>
          </w:tcPr>
          <w:p w14:paraId="43F756A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  <w:p w14:paraId="02C51D5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6–1.46)</w:t>
            </w:r>
          </w:p>
        </w:tc>
        <w:tc>
          <w:tcPr>
            <w:tcW w:w="562" w:type="pct"/>
          </w:tcPr>
          <w:p w14:paraId="5F035B0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  <w:p w14:paraId="1EC9411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6–1.31)</w:t>
            </w:r>
          </w:p>
        </w:tc>
        <w:tc>
          <w:tcPr>
            <w:tcW w:w="562" w:type="pct"/>
          </w:tcPr>
          <w:p w14:paraId="29D2FCC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24</w:t>
            </w:r>
          </w:p>
          <w:p w14:paraId="1E37331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63–3.08)</w:t>
            </w:r>
          </w:p>
        </w:tc>
        <w:tc>
          <w:tcPr>
            <w:tcW w:w="562" w:type="pct"/>
          </w:tcPr>
          <w:p w14:paraId="46AF849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  <w:p w14:paraId="567E9E7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9–1.40)</w:t>
            </w:r>
          </w:p>
        </w:tc>
        <w:tc>
          <w:tcPr>
            <w:tcW w:w="563" w:type="pct"/>
          </w:tcPr>
          <w:p w14:paraId="529361D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4</w:t>
            </w:r>
          </w:p>
          <w:p w14:paraId="7B1CC6D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16–2.61)</w:t>
            </w:r>
          </w:p>
        </w:tc>
        <w:tc>
          <w:tcPr>
            <w:tcW w:w="508" w:type="pct"/>
          </w:tcPr>
          <w:p w14:paraId="1A06567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002F099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7FD01410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4CDA2DF4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Fully agree </w:t>
            </w:r>
          </w:p>
        </w:tc>
        <w:tc>
          <w:tcPr>
            <w:tcW w:w="562" w:type="pct"/>
          </w:tcPr>
          <w:p w14:paraId="6921D3B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  <w:p w14:paraId="51C4DB4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9–1.49)</w:t>
            </w:r>
          </w:p>
        </w:tc>
        <w:tc>
          <w:tcPr>
            <w:tcW w:w="562" w:type="pct"/>
          </w:tcPr>
          <w:p w14:paraId="081D99B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  <w:p w14:paraId="729F210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3–1.40)</w:t>
            </w:r>
          </w:p>
        </w:tc>
        <w:tc>
          <w:tcPr>
            <w:tcW w:w="562" w:type="pct"/>
          </w:tcPr>
          <w:p w14:paraId="5DC1F23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03</w:t>
            </w:r>
          </w:p>
          <w:p w14:paraId="7474F89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2.14–4.31)</w:t>
            </w:r>
          </w:p>
        </w:tc>
        <w:tc>
          <w:tcPr>
            <w:tcW w:w="562" w:type="pct"/>
          </w:tcPr>
          <w:p w14:paraId="4670F0C6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  <w:p w14:paraId="75D1BFF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3–1.64)</w:t>
            </w:r>
          </w:p>
        </w:tc>
        <w:tc>
          <w:tcPr>
            <w:tcW w:w="563" w:type="pct"/>
          </w:tcPr>
          <w:p w14:paraId="0ABE06A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49</w:t>
            </w:r>
          </w:p>
          <w:p w14:paraId="3711F6D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60–3.86)</w:t>
            </w:r>
          </w:p>
        </w:tc>
        <w:tc>
          <w:tcPr>
            <w:tcW w:w="508" w:type="pct"/>
          </w:tcPr>
          <w:p w14:paraId="47370BC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25CB357F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61D8D5BC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C9E9C3A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hysically strenuous job (n=2665)</w:t>
            </w:r>
          </w:p>
        </w:tc>
        <w:tc>
          <w:tcPr>
            <w:tcW w:w="562" w:type="pct"/>
          </w:tcPr>
          <w:p w14:paraId="1BDC450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6C4FC21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4AD5522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4BCA64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04451B3D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6A32B46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3640751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7F574448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68C7A17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mewhat or fully disagree</w:t>
            </w:r>
          </w:p>
        </w:tc>
        <w:tc>
          <w:tcPr>
            <w:tcW w:w="562" w:type="pct"/>
          </w:tcPr>
          <w:p w14:paraId="6634BAA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0FEA04B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1FC2DA96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11486FA2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22EF43B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500671B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224655D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AF72D0E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1E38D0B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562" w:type="pct"/>
          </w:tcPr>
          <w:p w14:paraId="21A6C7D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7</w:t>
            </w:r>
          </w:p>
          <w:p w14:paraId="164CA18D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0.60–1.00)</w:t>
            </w:r>
          </w:p>
        </w:tc>
        <w:tc>
          <w:tcPr>
            <w:tcW w:w="562" w:type="pct"/>
          </w:tcPr>
          <w:p w14:paraId="14DE650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  <w:p w14:paraId="32D6B05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–1.20)</w:t>
            </w:r>
          </w:p>
        </w:tc>
        <w:tc>
          <w:tcPr>
            <w:tcW w:w="562" w:type="pct"/>
          </w:tcPr>
          <w:p w14:paraId="7137913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  <w:p w14:paraId="7BCA806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1–1.45)</w:t>
            </w:r>
          </w:p>
        </w:tc>
        <w:tc>
          <w:tcPr>
            <w:tcW w:w="562" w:type="pct"/>
          </w:tcPr>
          <w:p w14:paraId="22AD143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</w:t>
            </w:r>
          </w:p>
          <w:p w14:paraId="64EC396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9–1.88)</w:t>
            </w:r>
          </w:p>
        </w:tc>
        <w:tc>
          <w:tcPr>
            <w:tcW w:w="563" w:type="pct"/>
          </w:tcPr>
          <w:p w14:paraId="5562CE3A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  <w:p w14:paraId="4A8E6E8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0.90–1.90) </w:t>
            </w:r>
          </w:p>
        </w:tc>
        <w:tc>
          <w:tcPr>
            <w:tcW w:w="508" w:type="pct"/>
          </w:tcPr>
          <w:p w14:paraId="5533C4C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3E10F0E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03ED3117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7884913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Fully agree </w:t>
            </w:r>
          </w:p>
        </w:tc>
        <w:tc>
          <w:tcPr>
            <w:tcW w:w="562" w:type="pct"/>
          </w:tcPr>
          <w:p w14:paraId="726859A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1</w:t>
            </w:r>
          </w:p>
          <w:p w14:paraId="28456B1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52–0.97)</w:t>
            </w:r>
          </w:p>
        </w:tc>
        <w:tc>
          <w:tcPr>
            <w:tcW w:w="562" w:type="pct"/>
          </w:tcPr>
          <w:p w14:paraId="0A2AF79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3</w:t>
            </w:r>
          </w:p>
          <w:p w14:paraId="2D698E0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0.45–0.90)</w:t>
            </w:r>
          </w:p>
          <w:p w14:paraId="457AC6D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122BCCB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03</w:t>
            </w:r>
          </w:p>
          <w:p w14:paraId="3559B72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50–2.76)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62" w:type="pct"/>
          </w:tcPr>
          <w:p w14:paraId="4DD3A310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  <w:p w14:paraId="4B23857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7–1.88)</w:t>
            </w:r>
          </w:p>
        </w:tc>
        <w:tc>
          <w:tcPr>
            <w:tcW w:w="563" w:type="pct"/>
          </w:tcPr>
          <w:p w14:paraId="2CC4DCB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90</w:t>
            </w:r>
          </w:p>
          <w:p w14:paraId="1754E75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7–2.86)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8" w:type="pct"/>
          </w:tcPr>
          <w:p w14:paraId="2F3C0D0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2DCBF11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5612B5D7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D80ED23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Job satisfaction</w:t>
            </w: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479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n=2675)</w:t>
            </w:r>
          </w:p>
        </w:tc>
        <w:tc>
          <w:tcPr>
            <w:tcW w:w="562" w:type="pct"/>
          </w:tcPr>
          <w:p w14:paraId="161630E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6C5E076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6E4F9259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DAE518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237B5362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4D3AA34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5D95C77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38B83724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6D6D21F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mpletely or moderately satisfied</w:t>
            </w:r>
          </w:p>
        </w:tc>
        <w:tc>
          <w:tcPr>
            <w:tcW w:w="562" w:type="pct"/>
          </w:tcPr>
          <w:p w14:paraId="1A47C10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4DC44A15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7E5AF81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02ECA33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4B3E171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2808002F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55FBD21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56BCFB28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E28380C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qually satisfied and dissatisfied</w:t>
            </w:r>
          </w:p>
        </w:tc>
        <w:tc>
          <w:tcPr>
            <w:tcW w:w="562" w:type="pct"/>
          </w:tcPr>
          <w:p w14:paraId="37FAE14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  <w:p w14:paraId="2EA12E1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–1.26)</w:t>
            </w:r>
          </w:p>
        </w:tc>
        <w:tc>
          <w:tcPr>
            <w:tcW w:w="562" w:type="pct"/>
          </w:tcPr>
          <w:p w14:paraId="7873201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  <w:p w14:paraId="73A41C5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4–1.50)</w:t>
            </w:r>
          </w:p>
        </w:tc>
        <w:tc>
          <w:tcPr>
            <w:tcW w:w="562" w:type="pct"/>
          </w:tcPr>
          <w:p w14:paraId="79DF9F0D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9</w:t>
            </w:r>
          </w:p>
          <w:p w14:paraId="12E59C2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33–2.40)</w:t>
            </w:r>
          </w:p>
        </w:tc>
        <w:tc>
          <w:tcPr>
            <w:tcW w:w="562" w:type="pct"/>
          </w:tcPr>
          <w:p w14:paraId="0DA4435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  <w:p w14:paraId="71B7F27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3–1.51)</w:t>
            </w:r>
          </w:p>
        </w:tc>
        <w:tc>
          <w:tcPr>
            <w:tcW w:w="563" w:type="pct"/>
          </w:tcPr>
          <w:p w14:paraId="38DC955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63</w:t>
            </w:r>
          </w:p>
          <w:p w14:paraId="015B1989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11–2.39)</w:t>
            </w:r>
          </w:p>
        </w:tc>
        <w:tc>
          <w:tcPr>
            <w:tcW w:w="508" w:type="pct"/>
          </w:tcPr>
          <w:p w14:paraId="1EEF3CD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5AFDD40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4479A3" w14:paraId="2D74F2EE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AFC1C6D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mpletely or moderately dissatisfied</w:t>
            </w:r>
          </w:p>
        </w:tc>
        <w:tc>
          <w:tcPr>
            <w:tcW w:w="562" w:type="pct"/>
          </w:tcPr>
          <w:p w14:paraId="24DB54D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47</w:t>
            </w:r>
          </w:p>
          <w:p w14:paraId="0D52B4B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7–2.03)</w:t>
            </w:r>
          </w:p>
        </w:tc>
        <w:tc>
          <w:tcPr>
            <w:tcW w:w="562" w:type="pct"/>
          </w:tcPr>
          <w:p w14:paraId="38ECA16F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</w:t>
            </w:r>
          </w:p>
          <w:p w14:paraId="68F9F2F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7–1.94)</w:t>
            </w:r>
          </w:p>
        </w:tc>
        <w:tc>
          <w:tcPr>
            <w:tcW w:w="562" w:type="pct"/>
          </w:tcPr>
          <w:p w14:paraId="57E9FCAA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61</w:t>
            </w:r>
          </w:p>
          <w:p w14:paraId="468EDBED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2.63–4.95)</w:t>
            </w:r>
          </w:p>
        </w:tc>
        <w:tc>
          <w:tcPr>
            <w:tcW w:w="562" w:type="pct"/>
          </w:tcPr>
          <w:p w14:paraId="7197E897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</w:t>
            </w:r>
          </w:p>
          <w:p w14:paraId="6BC2CC5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–1.84)</w:t>
            </w:r>
          </w:p>
        </w:tc>
        <w:tc>
          <w:tcPr>
            <w:tcW w:w="563" w:type="pct"/>
          </w:tcPr>
          <w:p w14:paraId="2B26C7A8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35</w:t>
            </w:r>
          </w:p>
          <w:p w14:paraId="09C6309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2.26–4.98)</w:t>
            </w:r>
          </w:p>
        </w:tc>
        <w:tc>
          <w:tcPr>
            <w:tcW w:w="508" w:type="pct"/>
          </w:tcPr>
          <w:p w14:paraId="1343631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1B3DD083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479A3" w:rsidRPr="004479A3" w14:paraId="15AF8A3D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7A9856EB" w14:textId="77777777" w:rsidR="004479A3" w:rsidRPr="004479A3" w:rsidRDefault="004479A3" w:rsidP="007D4D1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le to influence working conditions (n=2630)</w:t>
            </w:r>
          </w:p>
        </w:tc>
        <w:tc>
          <w:tcPr>
            <w:tcW w:w="562" w:type="pct"/>
          </w:tcPr>
          <w:p w14:paraId="414B79F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0793F299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51CE8B95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" w:type="pct"/>
          </w:tcPr>
          <w:p w14:paraId="7BCDAF36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1CC7B3E3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14:paraId="344CDC50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34" w:type="pct"/>
          </w:tcPr>
          <w:p w14:paraId="03ACC288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8</w:t>
            </w:r>
          </w:p>
        </w:tc>
      </w:tr>
      <w:tr w:rsidR="004479A3" w:rsidRPr="004479A3" w14:paraId="784B7ACA" w14:textId="77777777" w:rsidTr="00135C18">
        <w:trPr>
          <w:gridAfter w:val="1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A570DCC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 great deal or quite a lot</w:t>
            </w:r>
          </w:p>
        </w:tc>
        <w:tc>
          <w:tcPr>
            <w:tcW w:w="562" w:type="pct"/>
          </w:tcPr>
          <w:p w14:paraId="48B8F119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7A062971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5970BA54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2" w:type="pct"/>
          </w:tcPr>
          <w:p w14:paraId="54A9001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63" w:type="pct"/>
          </w:tcPr>
          <w:p w14:paraId="7275F29C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08" w:type="pct"/>
          </w:tcPr>
          <w:p w14:paraId="31E92C9B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5960F95E" w14:textId="77777777" w:rsidR="004479A3" w:rsidRPr="004479A3" w:rsidRDefault="004479A3" w:rsidP="007D4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79A3" w:rsidRPr="00D82121" w14:paraId="2C300ABF" w14:textId="77777777" w:rsidTr="00135C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2B289F4" w14:textId="77777777" w:rsidR="004479A3" w:rsidRPr="004479A3" w:rsidRDefault="004479A3" w:rsidP="007D4D11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mewhat or not at all</w:t>
            </w:r>
          </w:p>
        </w:tc>
        <w:tc>
          <w:tcPr>
            <w:tcW w:w="562" w:type="pct"/>
          </w:tcPr>
          <w:p w14:paraId="1662FEC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  <w:p w14:paraId="6ED4E76B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4–1.02)</w:t>
            </w:r>
          </w:p>
        </w:tc>
        <w:tc>
          <w:tcPr>
            <w:tcW w:w="562" w:type="pct"/>
          </w:tcPr>
          <w:p w14:paraId="78BEDD84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  <w:p w14:paraId="4D4515A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–1.22)</w:t>
            </w:r>
          </w:p>
        </w:tc>
        <w:tc>
          <w:tcPr>
            <w:tcW w:w="562" w:type="pct"/>
          </w:tcPr>
          <w:p w14:paraId="6E5C7584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35</w:t>
            </w:r>
          </w:p>
          <w:p w14:paraId="6C153E9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.05–1.73)</w:t>
            </w:r>
          </w:p>
        </w:tc>
        <w:tc>
          <w:tcPr>
            <w:tcW w:w="562" w:type="pct"/>
          </w:tcPr>
          <w:p w14:paraId="060F0797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  <w:p w14:paraId="09A2F284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5–1.07)</w:t>
            </w:r>
          </w:p>
        </w:tc>
        <w:tc>
          <w:tcPr>
            <w:tcW w:w="563" w:type="pct"/>
          </w:tcPr>
          <w:p w14:paraId="4B3E7071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  <w:p w14:paraId="356C8B9F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0–1.71)</w:t>
            </w:r>
          </w:p>
        </w:tc>
        <w:tc>
          <w:tcPr>
            <w:tcW w:w="508" w:type="pct"/>
          </w:tcPr>
          <w:p w14:paraId="2035342C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4" w:type="pct"/>
          </w:tcPr>
          <w:p w14:paraId="341F348E" w14:textId="77777777" w:rsidR="004479A3" w:rsidRPr="004479A3" w:rsidRDefault="004479A3" w:rsidP="007D4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6822C2A" w14:textId="77777777" w:rsidR="004479A3" w:rsidRPr="00D82121" w:rsidRDefault="004479A3" w:rsidP="007D4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21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§ 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Information on employment status was </w:t>
      </w:r>
      <w:r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 for the whole sample and </w:t>
      </w:r>
      <w:r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 other work-related variables only for those </w:t>
      </w:r>
      <w:r>
        <w:rPr>
          <w:rFonts w:ascii="Times New Roman" w:hAnsi="Times New Roman" w:cs="Times New Roman"/>
          <w:sz w:val="24"/>
          <w:szCs w:val="24"/>
          <w:lang w:val="en-GB"/>
        </w:rPr>
        <w:t>who responded to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 the member survey.</w:t>
      </w:r>
    </w:p>
    <w:p w14:paraId="2AE52751" w14:textId="77777777" w:rsidR="004479A3" w:rsidRPr="00D82121" w:rsidRDefault="004479A3" w:rsidP="007D4D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21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D82121">
        <w:rPr>
          <w:rFonts w:ascii="Times New Roman" w:hAnsi="Times New Roman" w:cs="Times New Roman"/>
          <w:sz w:val="24"/>
          <w:szCs w:val="24"/>
          <w:lang w:val="en-GB"/>
        </w:rPr>
        <w:t xml:space="preserve"> Bonferroni corrected p-value.</w:t>
      </w:r>
    </w:p>
    <w:p w14:paraId="72D16ED6" w14:textId="33DB69EB" w:rsidR="004479A3" w:rsidRPr="004479A3" w:rsidRDefault="004479A3" w:rsidP="007D4D11">
      <w:pPr>
        <w:spacing w:after="0" w:line="240" w:lineRule="auto"/>
        <w:rPr>
          <w:lang w:val="en-GB"/>
        </w:rPr>
      </w:pPr>
      <w:r w:rsidRPr="00D82121">
        <w:rPr>
          <w:rFonts w:ascii="Times New Roman" w:hAnsi="Times New Roman" w:cs="Times New Roman"/>
          <w:sz w:val="24"/>
          <w:szCs w:val="24"/>
          <w:lang w:val="en-GB"/>
        </w:rPr>
        <w:t>CI=Confidence interval</w:t>
      </w:r>
    </w:p>
    <w:sectPr w:rsidR="004479A3" w:rsidRPr="004479A3" w:rsidSect="000C519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96"/>
    <w:rsid w:val="000007C9"/>
    <w:rsid w:val="000050F4"/>
    <w:rsid w:val="000066B3"/>
    <w:rsid w:val="00007BBB"/>
    <w:rsid w:val="00010EEA"/>
    <w:rsid w:val="00013365"/>
    <w:rsid w:val="0001601D"/>
    <w:rsid w:val="0002394E"/>
    <w:rsid w:val="0002543C"/>
    <w:rsid w:val="000266F2"/>
    <w:rsid w:val="000332E4"/>
    <w:rsid w:val="00033300"/>
    <w:rsid w:val="00033CA1"/>
    <w:rsid w:val="00034913"/>
    <w:rsid w:val="00036585"/>
    <w:rsid w:val="00036EF5"/>
    <w:rsid w:val="00040043"/>
    <w:rsid w:val="00044604"/>
    <w:rsid w:val="00045C34"/>
    <w:rsid w:val="0004688B"/>
    <w:rsid w:val="000579EB"/>
    <w:rsid w:val="000616D5"/>
    <w:rsid w:val="00062332"/>
    <w:rsid w:val="00064A76"/>
    <w:rsid w:val="00070EB5"/>
    <w:rsid w:val="00071D6D"/>
    <w:rsid w:val="000732CE"/>
    <w:rsid w:val="00073C9C"/>
    <w:rsid w:val="00074A3F"/>
    <w:rsid w:val="00076F14"/>
    <w:rsid w:val="000772D2"/>
    <w:rsid w:val="00077FA1"/>
    <w:rsid w:val="00080B8C"/>
    <w:rsid w:val="0008185E"/>
    <w:rsid w:val="0008315E"/>
    <w:rsid w:val="000855C5"/>
    <w:rsid w:val="0009019A"/>
    <w:rsid w:val="0009247F"/>
    <w:rsid w:val="000927C6"/>
    <w:rsid w:val="000A7774"/>
    <w:rsid w:val="000A7B61"/>
    <w:rsid w:val="000B1DC7"/>
    <w:rsid w:val="000B2909"/>
    <w:rsid w:val="000B2FE9"/>
    <w:rsid w:val="000C5196"/>
    <w:rsid w:val="000D079A"/>
    <w:rsid w:val="000D07BD"/>
    <w:rsid w:val="000D7D24"/>
    <w:rsid w:val="000F16E1"/>
    <w:rsid w:val="000F26EC"/>
    <w:rsid w:val="000F4A3E"/>
    <w:rsid w:val="000F6B62"/>
    <w:rsid w:val="0010241B"/>
    <w:rsid w:val="00107352"/>
    <w:rsid w:val="00113E4D"/>
    <w:rsid w:val="00115A43"/>
    <w:rsid w:val="00116C5D"/>
    <w:rsid w:val="00123E8B"/>
    <w:rsid w:val="00125491"/>
    <w:rsid w:val="00144A29"/>
    <w:rsid w:val="00146026"/>
    <w:rsid w:val="00152865"/>
    <w:rsid w:val="0015510A"/>
    <w:rsid w:val="00155808"/>
    <w:rsid w:val="0016088A"/>
    <w:rsid w:val="001616DD"/>
    <w:rsid w:val="001620B5"/>
    <w:rsid w:val="00166C63"/>
    <w:rsid w:val="00176A86"/>
    <w:rsid w:val="001779AC"/>
    <w:rsid w:val="001815A5"/>
    <w:rsid w:val="00181DB3"/>
    <w:rsid w:val="001841F9"/>
    <w:rsid w:val="00187A13"/>
    <w:rsid w:val="001925EA"/>
    <w:rsid w:val="0019308D"/>
    <w:rsid w:val="00195F8E"/>
    <w:rsid w:val="001974F6"/>
    <w:rsid w:val="001A382F"/>
    <w:rsid w:val="001B40C2"/>
    <w:rsid w:val="001B6C73"/>
    <w:rsid w:val="001C0550"/>
    <w:rsid w:val="001C3AD7"/>
    <w:rsid w:val="001C4A1F"/>
    <w:rsid w:val="001D0E87"/>
    <w:rsid w:val="001D2474"/>
    <w:rsid w:val="001E1824"/>
    <w:rsid w:val="001E4A37"/>
    <w:rsid w:val="001E6E0D"/>
    <w:rsid w:val="001E75AE"/>
    <w:rsid w:val="001F03D9"/>
    <w:rsid w:val="001F14DC"/>
    <w:rsid w:val="001F3437"/>
    <w:rsid w:val="001F4235"/>
    <w:rsid w:val="001F7533"/>
    <w:rsid w:val="002008AB"/>
    <w:rsid w:val="002031BD"/>
    <w:rsid w:val="002056C3"/>
    <w:rsid w:val="002130B1"/>
    <w:rsid w:val="00213B66"/>
    <w:rsid w:val="00214014"/>
    <w:rsid w:val="002149A7"/>
    <w:rsid w:val="0021562D"/>
    <w:rsid w:val="00216260"/>
    <w:rsid w:val="002209C2"/>
    <w:rsid w:val="00220CC8"/>
    <w:rsid w:val="00222F7C"/>
    <w:rsid w:val="00230535"/>
    <w:rsid w:val="00231CD3"/>
    <w:rsid w:val="0023411A"/>
    <w:rsid w:val="00236A70"/>
    <w:rsid w:val="00242FCC"/>
    <w:rsid w:val="002446CB"/>
    <w:rsid w:val="002469CC"/>
    <w:rsid w:val="00251582"/>
    <w:rsid w:val="00252DE3"/>
    <w:rsid w:val="002675A4"/>
    <w:rsid w:val="0026770F"/>
    <w:rsid w:val="00270149"/>
    <w:rsid w:val="002716AC"/>
    <w:rsid w:val="00275574"/>
    <w:rsid w:val="002823FF"/>
    <w:rsid w:val="002835CB"/>
    <w:rsid w:val="00285F8F"/>
    <w:rsid w:val="002918EB"/>
    <w:rsid w:val="00292235"/>
    <w:rsid w:val="00294D8A"/>
    <w:rsid w:val="0029537A"/>
    <w:rsid w:val="002975C8"/>
    <w:rsid w:val="002A4A1E"/>
    <w:rsid w:val="002A708B"/>
    <w:rsid w:val="002A7D26"/>
    <w:rsid w:val="002B02E3"/>
    <w:rsid w:val="002B1EE2"/>
    <w:rsid w:val="002B50C4"/>
    <w:rsid w:val="002C1249"/>
    <w:rsid w:val="002C31F6"/>
    <w:rsid w:val="002D15CD"/>
    <w:rsid w:val="002D3969"/>
    <w:rsid w:val="002D5634"/>
    <w:rsid w:val="002D6052"/>
    <w:rsid w:val="002E21A7"/>
    <w:rsid w:val="002E4238"/>
    <w:rsid w:val="002E4313"/>
    <w:rsid w:val="002E68C4"/>
    <w:rsid w:val="002F00A3"/>
    <w:rsid w:val="002F3690"/>
    <w:rsid w:val="002F62D5"/>
    <w:rsid w:val="0030554E"/>
    <w:rsid w:val="0030619A"/>
    <w:rsid w:val="00307EDC"/>
    <w:rsid w:val="00310738"/>
    <w:rsid w:val="00311830"/>
    <w:rsid w:val="00311E7C"/>
    <w:rsid w:val="003164E0"/>
    <w:rsid w:val="00321ED4"/>
    <w:rsid w:val="003238FB"/>
    <w:rsid w:val="003320CE"/>
    <w:rsid w:val="00335436"/>
    <w:rsid w:val="0034197A"/>
    <w:rsid w:val="00342863"/>
    <w:rsid w:val="00342A54"/>
    <w:rsid w:val="00343E83"/>
    <w:rsid w:val="0034437D"/>
    <w:rsid w:val="00346B16"/>
    <w:rsid w:val="0035188F"/>
    <w:rsid w:val="00351933"/>
    <w:rsid w:val="00355E88"/>
    <w:rsid w:val="003577BC"/>
    <w:rsid w:val="00364AEE"/>
    <w:rsid w:val="0036697F"/>
    <w:rsid w:val="003717F7"/>
    <w:rsid w:val="00383B88"/>
    <w:rsid w:val="003855FE"/>
    <w:rsid w:val="0038710B"/>
    <w:rsid w:val="0039059E"/>
    <w:rsid w:val="00390CF7"/>
    <w:rsid w:val="003945D0"/>
    <w:rsid w:val="00394BAD"/>
    <w:rsid w:val="00395327"/>
    <w:rsid w:val="00397E82"/>
    <w:rsid w:val="003A5E0A"/>
    <w:rsid w:val="003B008A"/>
    <w:rsid w:val="003B2CE0"/>
    <w:rsid w:val="003B57C5"/>
    <w:rsid w:val="003B70E3"/>
    <w:rsid w:val="003B780D"/>
    <w:rsid w:val="003C2D63"/>
    <w:rsid w:val="003C4391"/>
    <w:rsid w:val="003C482C"/>
    <w:rsid w:val="003C49A2"/>
    <w:rsid w:val="003C5CC5"/>
    <w:rsid w:val="003C6EE9"/>
    <w:rsid w:val="003D0FF8"/>
    <w:rsid w:val="003D7A9E"/>
    <w:rsid w:val="003E0B14"/>
    <w:rsid w:val="003E1C94"/>
    <w:rsid w:val="003E4379"/>
    <w:rsid w:val="003E5305"/>
    <w:rsid w:val="003E5637"/>
    <w:rsid w:val="003E70B7"/>
    <w:rsid w:val="003F01CC"/>
    <w:rsid w:val="003F3E6D"/>
    <w:rsid w:val="003F526E"/>
    <w:rsid w:val="003F6A86"/>
    <w:rsid w:val="003F7E32"/>
    <w:rsid w:val="004004F0"/>
    <w:rsid w:val="004079D3"/>
    <w:rsid w:val="00417BA3"/>
    <w:rsid w:val="00422EA9"/>
    <w:rsid w:val="00423A2B"/>
    <w:rsid w:val="00425DA2"/>
    <w:rsid w:val="00430E7D"/>
    <w:rsid w:val="00434EE5"/>
    <w:rsid w:val="0043647C"/>
    <w:rsid w:val="00437D65"/>
    <w:rsid w:val="0044553D"/>
    <w:rsid w:val="00445BD3"/>
    <w:rsid w:val="004479A3"/>
    <w:rsid w:val="00450FB6"/>
    <w:rsid w:val="0045638A"/>
    <w:rsid w:val="00456B16"/>
    <w:rsid w:val="00457ADB"/>
    <w:rsid w:val="004608F4"/>
    <w:rsid w:val="00460EF7"/>
    <w:rsid w:val="00461B91"/>
    <w:rsid w:val="00463EB9"/>
    <w:rsid w:val="0048093F"/>
    <w:rsid w:val="00481788"/>
    <w:rsid w:val="00481C8E"/>
    <w:rsid w:val="00482AF6"/>
    <w:rsid w:val="004861E4"/>
    <w:rsid w:val="004875F3"/>
    <w:rsid w:val="00487E30"/>
    <w:rsid w:val="00491CB1"/>
    <w:rsid w:val="00493354"/>
    <w:rsid w:val="00495999"/>
    <w:rsid w:val="00496A0A"/>
    <w:rsid w:val="00496E0A"/>
    <w:rsid w:val="004A0C4A"/>
    <w:rsid w:val="004A5C13"/>
    <w:rsid w:val="004A6D39"/>
    <w:rsid w:val="004B04AD"/>
    <w:rsid w:val="004B232C"/>
    <w:rsid w:val="004B443A"/>
    <w:rsid w:val="004C282F"/>
    <w:rsid w:val="004C29B4"/>
    <w:rsid w:val="004D1CE2"/>
    <w:rsid w:val="004D2678"/>
    <w:rsid w:val="004D7033"/>
    <w:rsid w:val="004E3813"/>
    <w:rsid w:val="004F04C5"/>
    <w:rsid w:val="004F0B9C"/>
    <w:rsid w:val="004F6DD2"/>
    <w:rsid w:val="005002A0"/>
    <w:rsid w:val="00507F42"/>
    <w:rsid w:val="00510497"/>
    <w:rsid w:val="005117DE"/>
    <w:rsid w:val="005159CB"/>
    <w:rsid w:val="00516F2F"/>
    <w:rsid w:val="0051732A"/>
    <w:rsid w:val="005221A8"/>
    <w:rsid w:val="00523B30"/>
    <w:rsid w:val="00524583"/>
    <w:rsid w:val="00526C7E"/>
    <w:rsid w:val="00530A64"/>
    <w:rsid w:val="00531D83"/>
    <w:rsid w:val="00534484"/>
    <w:rsid w:val="005370E1"/>
    <w:rsid w:val="005426BB"/>
    <w:rsid w:val="005427B0"/>
    <w:rsid w:val="0054434B"/>
    <w:rsid w:val="00545DCB"/>
    <w:rsid w:val="00547918"/>
    <w:rsid w:val="005501BC"/>
    <w:rsid w:val="00551903"/>
    <w:rsid w:val="0055658E"/>
    <w:rsid w:val="00561370"/>
    <w:rsid w:val="0056311D"/>
    <w:rsid w:val="0057368E"/>
    <w:rsid w:val="005751C8"/>
    <w:rsid w:val="0057581F"/>
    <w:rsid w:val="0058284B"/>
    <w:rsid w:val="00583AA9"/>
    <w:rsid w:val="0058426E"/>
    <w:rsid w:val="00591D41"/>
    <w:rsid w:val="005945D7"/>
    <w:rsid w:val="005946A5"/>
    <w:rsid w:val="005948EB"/>
    <w:rsid w:val="005950FD"/>
    <w:rsid w:val="0059565C"/>
    <w:rsid w:val="00595CDD"/>
    <w:rsid w:val="005A0C14"/>
    <w:rsid w:val="005A4CA3"/>
    <w:rsid w:val="005A619E"/>
    <w:rsid w:val="005B3121"/>
    <w:rsid w:val="005B3CC9"/>
    <w:rsid w:val="005B5CCB"/>
    <w:rsid w:val="005B7A21"/>
    <w:rsid w:val="005D3D3D"/>
    <w:rsid w:val="005D3F6C"/>
    <w:rsid w:val="005E07C2"/>
    <w:rsid w:val="005E0E07"/>
    <w:rsid w:val="005E68DA"/>
    <w:rsid w:val="005F15C5"/>
    <w:rsid w:val="005F60F9"/>
    <w:rsid w:val="005F7A2B"/>
    <w:rsid w:val="006000F2"/>
    <w:rsid w:val="0060021E"/>
    <w:rsid w:val="00600500"/>
    <w:rsid w:val="0060359C"/>
    <w:rsid w:val="006105E6"/>
    <w:rsid w:val="00610896"/>
    <w:rsid w:val="00611EAB"/>
    <w:rsid w:val="006120EB"/>
    <w:rsid w:val="00612997"/>
    <w:rsid w:val="0061674E"/>
    <w:rsid w:val="00620147"/>
    <w:rsid w:val="00623775"/>
    <w:rsid w:val="00624CBB"/>
    <w:rsid w:val="00626664"/>
    <w:rsid w:val="00627B3E"/>
    <w:rsid w:val="00630396"/>
    <w:rsid w:val="00630566"/>
    <w:rsid w:val="00630F9F"/>
    <w:rsid w:val="006315C0"/>
    <w:rsid w:val="00632946"/>
    <w:rsid w:val="00632DAC"/>
    <w:rsid w:val="006335D8"/>
    <w:rsid w:val="0063495F"/>
    <w:rsid w:val="006365DF"/>
    <w:rsid w:val="0063686D"/>
    <w:rsid w:val="00640DDF"/>
    <w:rsid w:val="006433B1"/>
    <w:rsid w:val="0064485F"/>
    <w:rsid w:val="00644B09"/>
    <w:rsid w:val="00645AED"/>
    <w:rsid w:val="00655484"/>
    <w:rsid w:val="00655B71"/>
    <w:rsid w:val="0065700D"/>
    <w:rsid w:val="00660A27"/>
    <w:rsid w:val="00667351"/>
    <w:rsid w:val="00672F96"/>
    <w:rsid w:val="006733F8"/>
    <w:rsid w:val="0067425D"/>
    <w:rsid w:val="006776D9"/>
    <w:rsid w:val="006779D8"/>
    <w:rsid w:val="00683723"/>
    <w:rsid w:val="00683B40"/>
    <w:rsid w:val="00683F8D"/>
    <w:rsid w:val="006951E1"/>
    <w:rsid w:val="0069720A"/>
    <w:rsid w:val="006B12A2"/>
    <w:rsid w:val="006B4FB5"/>
    <w:rsid w:val="006B5771"/>
    <w:rsid w:val="006B580C"/>
    <w:rsid w:val="006B69B1"/>
    <w:rsid w:val="006B6F54"/>
    <w:rsid w:val="006C68CC"/>
    <w:rsid w:val="006D023E"/>
    <w:rsid w:val="006D045A"/>
    <w:rsid w:val="006D6478"/>
    <w:rsid w:val="006D6E0C"/>
    <w:rsid w:val="006E7336"/>
    <w:rsid w:val="006F09B2"/>
    <w:rsid w:val="006F3910"/>
    <w:rsid w:val="006F3CAC"/>
    <w:rsid w:val="006F4216"/>
    <w:rsid w:val="006F7011"/>
    <w:rsid w:val="007022AE"/>
    <w:rsid w:val="00712FB2"/>
    <w:rsid w:val="0071302A"/>
    <w:rsid w:val="0071756D"/>
    <w:rsid w:val="00721723"/>
    <w:rsid w:val="007313F1"/>
    <w:rsid w:val="00731F06"/>
    <w:rsid w:val="00732B3F"/>
    <w:rsid w:val="00734048"/>
    <w:rsid w:val="007424D3"/>
    <w:rsid w:val="00753C25"/>
    <w:rsid w:val="00754043"/>
    <w:rsid w:val="007613D7"/>
    <w:rsid w:val="007629B9"/>
    <w:rsid w:val="007639EB"/>
    <w:rsid w:val="0076471F"/>
    <w:rsid w:val="007653D7"/>
    <w:rsid w:val="00766B87"/>
    <w:rsid w:val="00777B21"/>
    <w:rsid w:val="00783FC5"/>
    <w:rsid w:val="00786F8F"/>
    <w:rsid w:val="00791A2F"/>
    <w:rsid w:val="0079423C"/>
    <w:rsid w:val="00796183"/>
    <w:rsid w:val="007A15C6"/>
    <w:rsid w:val="007A7058"/>
    <w:rsid w:val="007B0109"/>
    <w:rsid w:val="007B0495"/>
    <w:rsid w:val="007B247B"/>
    <w:rsid w:val="007B2ECE"/>
    <w:rsid w:val="007B3683"/>
    <w:rsid w:val="007B448D"/>
    <w:rsid w:val="007C03EA"/>
    <w:rsid w:val="007C0866"/>
    <w:rsid w:val="007C088C"/>
    <w:rsid w:val="007C5C7B"/>
    <w:rsid w:val="007C6AF1"/>
    <w:rsid w:val="007C7CD8"/>
    <w:rsid w:val="007D1FB2"/>
    <w:rsid w:val="007D24BA"/>
    <w:rsid w:val="007D33D3"/>
    <w:rsid w:val="007D49ED"/>
    <w:rsid w:val="007D4D11"/>
    <w:rsid w:val="007D601B"/>
    <w:rsid w:val="007E70B3"/>
    <w:rsid w:val="007F00EC"/>
    <w:rsid w:val="007F13E3"/>
    <w:rsid w:val="007F2AA3"/>
    <w:rsid w:val="007F2F02"/>
    <w:rsid w:val="007F376A"/>
    <w:rsid w:val="007F3831"/>
    <w:rsid w:val="007F44ED"/>
    <w:rsid w:val="007F4D41"/>
    <w:rsid w:val="007F772E"/>
    <w:rsid w:val="008011F4"/>
    <w:rsid w:val="00806B62"/>
    <w:rsid w:val="008115F8"/>
    <w:rsid w:val="00813F8D"/>
    <w:rsid w:val="00816772"/>
    <w:rsid w:val="00823AF9"/>
    <w:rsid w:val="0083015C"/>
    <w:rsid w:val="00832744"/>
    <w:rsid w:val="00836B65"/>
    <w:rsid w:val="0084135B"/>
    <w:rsid w:val="00841871"/>
    <w:rsid w:val="00841F79"/>
    <w:rsid w:val="008438D1"/>
    <w:rsid w:val="00843993"/>
    <w:rsid w:val="00844156"/>
    <w:rsid w:val="008450FA"/>
    <w:rsid w:val="008455B0"/>
    <w:rsid w:val="0084741A"/>
    <w:rsid w:val="0085084B"/>
    <w:rsid w:val="00853360"/>
    <w:rsid w:val="008546A9"/>
    <w:rsid w:val="00854ADF"/>
    <w:rsid w:val="00855773"/>
    <w:rsid w:val="00860DFB"/>
    <w:rsid w:val="00861AD6"/>
    <w:rsid w:val="008622DA"/>
    <w:rsid w:val="008636DA"/>
    <w:rsid w:val="0086615C"/>
    <w:rsid w:val="008663CF"/>
    <w:rsid w:val="00881A8D"/>
    <w:rsid w:val="00886CFD"/>
    <w:rsid w:val="00887C5C"/>
    <w:rsid w:val="00891E1D"/>
    <w:rsid w:val="008920BC"/>
    <w:rsid w:val="00892580"/>
    <w:rsid w:val="00892931"/>
    <w:rsid w:val="00893F12"/>
    <w:rsid w:val="008946D0"/>
    <w:rsid w:val="00896194"/>
    <w:rsid w:val="00896341"/>
    <w:rsid w:val="00897F4A"/>
    <w:rsid w:val="008A0620"/>
    <w:rsid w:val="008A3433"/>
    <w:rsid w:val="008A58F2"/>
    <w:rsid w:val="008A6DD1"/>
    <w:rsid w:val="008B1728"/>
    <w:rsid w:val="008B3C50"/>
    <w:rsid w:val="008B45EB"/>
    <w:rsid w:val="008C0D1E"/>
    <w:rsid w:val="008C3014"/>
    <w:rsid w:val="008C3C44"/>
    <w:rsid w:val="008C521D"/>
    <w:rsid w:val="008D0515"/>
    <w:rsid w:val="008D075D"/>
    <w:rsid w:val="008D1A54"/>
    <w:rsid w:val="008D4A02"/>
    <w:rsid w:val="008E0478"/>
    <w:rsid w:val="008E0A05"/>
    <w:rsid w:val="008E5B30"/>
    <w:rsid w:val="008E65FC"/>
    <w:rsid w:val="008E7533"/>
    <w:rsid w:val="008F0045"/>
    <w:rsid w:val="008F5857"/>
    <w:rsid w:val="00903410"/>
    <w:rsid w:val="00912802"/>
    <w:rsid w:val="00912B31"/>
    <w:rsid w:val="00914564"/>
    <w:rsid w:val="009163E0"/>
    <w:rsid w:val="00922228"/>
    <w:rsid w:val="0093144F"/>
    <w:rsid w:val="009315B4"/>
    <w:rsid w:val="00937C0E"/>
    <w:rsid w:val="00947869"/>
    <w:rsid w:val="00953797"/>
    <w:rsid w:val="00953F2F"/>
    <w:rsid w:val="00954F60"/>
    <w:rsid w:val="0095635A"/>
    <w:rsid w:val="009578AA"/>
    <w:rsid w:val="009610A7"/>
    <w:rsid w:val="0096148F"/>
    <w:rsid w:val="009628BD"/>
    <w:rsid w:val="00972586"/>
    <w:rsid w:val="00972C1D"/>
    <w:rsid w:val="00983172"/>
    <w:rsid w:val="0098505A"/>
    <w:rsid w:val="0099201C"/>
    <w:rsid w:val="00994E10"/>
    <w:rsid w:val="009953F3"/>
    <w:rsid w:val="00997504"/>
    <w:rsid w:val="009A2594"/>
    <w:rsid w:val="009A5AA4"/>
    <w:rsid w:val="009A7330"/>
    <w:rsid w:val="009B0DC0"/>
    <w:rsid w:val="009B181B"/>
    <w:rsid w:val="009B2206"/>
    <w:rsid w:val="009B27C1"/>
    <w:rsid w:val="009B6FB4"/>
    <w:rsid w:val="009C51CC"/>
    <w:rsid w:val="009C629A"/>
    <w:rsid w:val="009C6E1B"/>
    <w:rsid w:val="009D076B"/>
    <w:rsid w:val="009D54F8"/>
    <w:rsid w:val="009D5AEE"/>
    <w:rsid w:val="009F242E"/>
    <w:rsid w:val="009F310F"/>
    <w:rsid w:val="00A02026"/>
    <w:rsid w:val="00A023FC"/>
    <w:rsid w:val="00A0488C"/>
    <w:rsid w:val="00A07341"/>
    <w:rsid w:val="00A07CA4"/>
    <w:rsid w:val="00A100A5"/>
    <w:rsid w:val="00A103FA"/>
    <w:rsid w:val="00A13EFF"/>
    <w:rsid w:val="00A144BF"/>
    <w:rsid w:val="00A22070"/>
    <w:rsid w:val="00A360F8"/>
    <w:rsid w:val="00A36C0F"/>
    <w:rsid w:val="00A50637"/>
    <w:rsid w:val="00A641DC"/>
    <w:rsid w:val="00A67453"/>
    <w:rsid w:val="00A71F5F"/>
    <w:rsid w:val="00A74B69"/>
    <w:rsid w:val="00A75617"/>
    <w:rsid w:val="00A8379E"/>
    <w:rsid w:val="00A85DE2"/>
    <w:rsid w:val="00A8722C"/>
    <w:rsid w:val="00A8792E"/>
    <w:rsid w:val="00A91AFA"/>
    <w:rsid w:val="00A92DA7"/>
    <w:rsid w:val="00AA1602"/>
    <w:rsid w:val="00AA518E"/>
    <w:rsid w:val="00AA610E"/>
    <w:rsid w:val="00AB0688"/>
    <w:rsid w:val="00AB42E6"/>
    <w:rsid w:val="00AB68CB"/>
    <w:rsid w:val="00AB6A8A"/>
    <w:rsid w:val="00AC09E0"/>
    <w:rsid w:val="00AC36C8"/>
    <w:rsid w:val="00AC3CBB"/>
    <w:rsid w:val="00AC7233"/>
    <w:rsid w:val="00AD0AA7"/>
    <w:rsid w:val="00AD13D7"/>
    <w:rsid w:val="00AD150B"/>
    <w:rsid w:val="00AD38D6"/>
    <w:rsid w:val="00AD3EAE"/>
    <w:rsid w:val="00AE1B1F"/>
    <w:rsid w:val="00AE1DD9"/>
    <w:rsid w:val="00AE47E2"/>
    <w:rsid w:val="00AE73A7"/>
    <w:rsid w:val="00AF2707"/>
    <w:rsid w:val="00AF41A9"/>
    <w:rsid w:val="00AF715F"/>
    <w:rsid w:val="00B00F56"/>
    <w:rsid w:val="00B01E25"/>
    <w:rsid w:val="00B0282F"/>
    <w:rsid w:val="00B1489F"/>
    <w:rsid w:val="00B173FE"/>
    <w:rsid w:val="00B177A4"/>
    <w:rsid w:val="00B22973"/>
    <w:rsid w:val="00B2458A"/>
    <w:rsid w:val="00B33915"/>
    <w:rsid w:val="00B37D5C"/>
    <w:rsid w:val="00B436C5"/>
    <w:rsid w:val="00B43DB0"/>
    <w:rsid w:val="00B540C1"/>
    <w:rsid w:val="00B5584C"/>
    <w:rsid w:val="00B62B73"/>
    <w:rsid w:val="00B63160"/>
    <w:rsid w:val="00B66CFD"/>
    <w:rsid w:val="00B7179D"/>
    <w:rsid w:val="00B771C1"/>
    <w:rsid w:val="00B775F0"/>
    <w:rsid w:val="00B801FE"/>
    <w:rsid w:val="00B8044C"/>
    <w:rsid w:val="00B82926"/>
    <w:rsid w:val="00B8363A"/>
    <w:rsid w:val="00B83CD3"/>
    <w:rsid w:val="00B83E66"/>
    <w:rsid w:val="00B96576"/>
    <w:rsid w:val="00BA0D42"/>
    <w:rsid w:val="00BA65E5"/>
    <w:rsid w:val="00BA6CDE"/>
    <w:rsid w:val="00BB6D80"/>
    <w:rsid w:val="00BC04A1"/>
    <w:rsid w:val="00BC5291"/>
    <w:rsid w:val="00BC621F"/>
    <w:rsid w:val="00BC6FE4"/>
    <w:rsid w:val="00BD039F"/>
    <w:rsid w:val="00BD1F3C"/>
    <w:rsid w:val="00BD221E"/>
    <w:rsid w:val="00BE36DA"/>
    <w:rsid w:val="00BE3FDF"/>
    <w:rsid w:val="00BF0583"/>
    <w:rsid w:val="00BF1C3E"/>
    <w:rsid w:val="00BF2E69"/>
    <w:rsid w:val="00C03FDF"/>
    <w:rsid w:val="00C0648F"/>
    <w:rsid w:val="00C07146"/>
    <w:rsid w:val="00C124E1"/>
    <w:rsid w:val="00C12A5D"/>
    <w:rsid w:val="00C14575"/>
    <w:rsid w:val="00C16083"/>
    <w:rsid w:val="00C170F3"/>
    <w:rsid w:val="00C2134E"/>
    <w:rsid w:val="00C22511"/>
    <w:rsid w:val="00C275CE"/>
    <w:rsid w:val="00C30098"/>
    <w:rsid w:val="00C30243"/>
    <w:rsid w:val="00C32343"/>
    <w:rsid w:val="00C35E7E"/>
    <w:rsid w:val="00C374A3"/>
    <w:rsid w:val="00C42109"/>
    <w:rsid w:val="00C45938"/>
    <w:rsid w:val="00C45D7F"/>
    <w:rsid w:val="00C45F84"/>
    <w:rsid w:val="00C50696"/>
    <w:rsid w:val="00C52B74"/>
    <w:rsid w:val="00C52C15"/>
    <w:rsid w:val="00C53482"/>
    <w:rsid w:val="00C53A2A"/>
    <w:rsid w:val="00C5774A"/>
    <w:rsid w:val="00C6071C"/>
    <w:rsid w:val="00C60904"/>
    <w:rsid w:val="00C65161"/>
    <w:rsid w:val="00C65620"/>
    <w:rsid w:val="00C66949"/>
    <w:rsid w:val="00C676F4"/>
    <w:rsid w:val="00C7023E"/>
    <w:rsid w:val="00C7672A"/>
    <w:rsid w:val="00C77AED"/>
    <w:rsid w:val="00C846A4"/>
    <w:rsid w:val="00C87575"/>
    <w:rsid w:val="00CA0824"/>
    <w:rsid w:val="00CA0925"/>
    <w:rsid w:val="00CA388B"/>
    <w:rsid w:val="00CA3C73"/>
    <w:rsid w:val="00CA472A"/>
    <w:rsid w:val="00CA5A03"/>
    <w:rsid w:val="00CB3694"/>
    <w:rsid w:val="00CB693F"/>
    <w:rsid w:val="00CC1EEC"/>
    <w:rsid w:val="00CC32FB"/>
    <w:rsid w:val="00CC5994"/>
    <w:rsid w:val="00CD51D8"/>
    <w:rsid w:val="00CD5822"/>
    <w:rsid w:val="00CE0FF4"/>
    <w:rsid w:val="00CE5A66"/>
    <w:rsid w:val="00CE7DA2"/>
    <w:rsid w:val="00CF227E"/>
    <w:rsid w:val="00CF22E1"/>
    <w:rsid w:val="00CF5D6F"/>
    <w:rsid w:val="00CF71E5"/>
    <w:rsid w:val="00D04F17"/>
    <w:rsid w:val="00D04F90"/>
    <w:rsid w:val="00D05916"/>
    <w:rsid w:val="00D11A3A"/>
    <w:rsid w:val="00D1309D"/>
    <w:rsid w:val="00D13C7E"/>
    <w:rsid w:val="00D211C6"/>
    <w:rsid w:val="00D22035"/>
    <w:rsid w:val="00D25D2B"/>
    <w:rsid w:val="00D30494"/>
    <w:rsid w:val="00D32A5B"/>
    <w:rsid w:val="00D33DFA"/>
    <w:rsid w:val="00D34684"/>
    <w:rsid w:val="00D355BE"/>
    <w:rsid w:val="00D42F5C"/>
    <w:rsid w:val="00D44205"/>
    <w:rsid w:val="00D564AD"/>
    <w:rsid w:val="00D57448"/>
    <w:rsid w:val="00D60D3C"/>
    <w:rsid w:val="00D614CE"/>
    <w:rsid w:val="00D62E10"/>
    <w:rsid w:val="00D65898"/>
    <w:rsid w:val="00D707F4"/>
    <w:rsid w:val="00D7191B"/>
    <w:rsid w:val="00D72744"/>
    <w:rsid w:val="00D73F7E"/>
    <w:rsid w:val="00D75A71"/>
    <w:rsid w:val="00D82B77"/>
    <w:rsid w:val="00D8321D"/>
    <w:rsid w:val="00D83B00"/>
    <w:rsid w:val="00D83C67"/>
    <w:rsid w:val="00D84B0B"/>
    <w:rsid w:val="00D8642C"/>
    <w:rsid w:val="00D87454"/>
    <w:rsid w:val="00D97FC2"/>
    <w:rsid w:val="00DA190C"/>
    <w:rsid w:val="00DB1EE5"/>
    <w:rsid w:val="00DB22C3"/>
    <w:rsid w:val="00DB3A31"/>
    <w:rsid w:val="00DB445B"/>
    <w:rsid w:val="00DB5B01"/>
    <w:rsid w:val="00DB634C"/>
    <w:rsid w:val="00DB6BA1"/>
    <w:rsid w:val="00DB71AF"/>
    <w:rsid w:val="00DB79D3"/>
    <w:rsid w:val="00DC0F3A"/>
    <w:rsid w:val="00DC1646"/>
    <w:rsid w:val="00DC1F42"/>
    <w:rsid w:val="00DC1FB4"/>
    <w:rsid w:val="00DC305E"/>
    <w:rsid w:val="00DC4DF1"/>
    <w:rsid w:val="00DC752F"/>
    <w:rsid w:val="00DD2F71"/>
    <w:rsid w:val="00DD4F33"/>
    <w:rsid w:val="00DD750D"/>
    <w:rsid w:val="00DE2304"/>
    <w:rsid w:val="00DE3236"/>
    <w:rsid w:val="00DE79DC"/>
    <w:rsid w:val="00DF2AB5"/>
    <w:rsid w:val="00DF3F79"/>
    <w:rsid w:val="00E0477A"/>
    <w:rsid w:val="00E07129"/>
    <w:rsid w:val="00E12814"/>
    <w:rsid w:val="00E12E03"/>
    <w:rsid w:val="00E1635B"/>
    <w:rsid w:val="00E20CA8"/>
    <w:rsid w:val="00E32F70"/>
    <w:rsid w:val="00E333CF"/>
    <w:rsid w:val="00E335E9"/>
    <w:rsid w:val="00E349BE"/>
    <w:rsid w:val="00E35F91"/>
    <w:rsid w:val="00E37EA1"/>
    <w:rsid w:val="00E42113"/>
    <w:rsid w:val="00E43E3C"/>
    <w:rsid w:val="00E44300"/>
    <w:rsid w:val="00E44F57"/>
    <w:rsid w:val="00E4698A"/>
    <w:rsid w:val="00E50E96"/>
    <w:rsid w:val="00E530D8"/>
    <w:rsid w:val="00E55C15"/>
    <w:rsid w:val="00E5604E"/>
    <w:rsid w:val="00E562D2"/>
    <w:rsid w:val="00E57314"/>
    <w:rsid w:val="00E60EC4"/>
    <w:rsid w:val="00E62E4D"/>
    <w:rsid w:val="00E63FCA"/>
    <w:rsid w:val="00E661F8"/>
    <w:rsid w:val="00E664B9"/>
    <w:rsid w:val="00E667FB"/>
    <w:rsid w:val="00E72D0E"/>
    <w:rsid w:val="00E75A8B"/>
    <w:rsid w:val="00E83278"/>
    <w:rsid w:val="00E854D0"/>
    <w:rsid w:val="00E85E05"/>
    <w:rsid w:val="00E87E0E"/>
    <w:rsid w:val="00E9568F"/>
    <w:rsid w:val="00E97879"/>
    <w:rsid w:val="00E97F83"/>
    <w:rsid w:val="00EA15B6"/>
    <w:rsid w:val="00EA463A"/>
    <w:rsid w:val="00EA5C5F"/>
    <w:rsid w:val="00EA6577"/>
    <w:rsid w:val="00EB1D99"/>
    <w:rsid w:val="00EB2A80"/>
    <w:rsid w:val="00EB2C3E"/>
    <w:rsid w:val="00EB39F6"/>
    <w:rsid w:val="00EB64AD"/>
    <w:rsid w:val="00EB7AE1"/>
    <w:rsid w:val="00EC2E23"/>
    <w:rsid w:val="00EC4B59"/>
    <w:rsid w:val="00ED09C0"/>
    <w:rsid w:val="00ED2633"/>
    <w:rsid w:val="00EE02E1"/>
    <w:rsid w:val="00EE0D46"/>
    <w:rsid w:val="00EE7ADB"/>
    <w:rsid w:val="00EF05F5"/>
    <w:rsid w:val="00EF1E90"/>
    <w:rsid w:val="00EF2346"/>
    <w:rsid w:val="00EF288E"/>
    <w:rsid w:val="00EF5844"/>
    <w:rsid w:val="00EF69A1"/>
    <w:rsid w:val="00F0165F"/>
    <w:rsid w:val="00F03E55"/>
    <w:rsid w:val="00F06F08"/>
    <w:rsid w:val="00F1385D"/>
    <w:rsid w:val="00F21D19"/>
    <w:rsid w:val="00F22E44"/>
    <w:rsid w:val="00F318DA"/>
    <w:rsid w:val="00F31955"/>
    <w:rsid w:val="00F324DA"/>
    <w:rsid w:val="00F3445C"/>
    <w:rsid w:val="00F35966"/>
    <w:rsid w:val="00F36FCF"/>
    <w:rsid w:val="00F37A74"/>
    <w:rsid w:val="00F41F7D"/>
    <w:rsid w:val="00F42ED6"/>
    <w:rsid w:val="00F4636D"/>
    <w:rsid w:val="00F509D7"/>
    <w:rsid w:val="00F56922"/>
    <w:rsid w:val="00F62836"/>
    <w:rsid w:val="00F657C9"/>
    <w:rsid w:val="00F668F4"/>
    <w:rsid w:val="00F751C7"/>
    <w:rsid w:val="00F76A46"/>
    <w:rsid w:val="00F8162F"/>
    <w:rsid w:val="00F82AB9"/>
    <w:rsid w:val="00F83DD7"/>
    <w:rsid w:val="00F85104"/>
    <w:rsid w:val="00F85B47"/>
    <w:rsid w:val="00F86569"/>
    <w:rsid w:val="00F86F30"/>
    <w:rsid w:val="00F95E0F"/>
    <w:rsid w:val="00F966D4"/>
    <w:rsid w:val="00F97A51"/>
    <w:rsid w:val="00F97FDC"/>
    <w:rsid w:val="00FA0294"/>
    <w:rsid w:val="00FA059F"/>
    <w:rsid w:val="00FA32C4"/>
    <w:rsid w:val="00FA4503"/>
    <w:rsid w:val="00FA6631"/>
    <w:rsid w:val="00FB10CC"/>
    <w:rsid w:val="00FB1F61"/>
    <w:rsid w:val="00FB23F5"/>
    <w:rsid w:val="00FB5129"/>
    <w:rsid w:val="00FB6AE3"/>
    <w:rsid w:val="00FB6C86"/>
    <w:rsid w:val="00FC34B5"/>
    <w:rsid w:val="00FC4DB4"/>
    <w:rsid w:val="00FC5925"/>
    <w:rsid w:val="00FD36BF"/>
    <w:rsid w:val="00FE2244"/>
    <w:rsid w:val="00FE2C86"/>
    <w:rsid w:val="00FE4C88"/>
    <w:rsid w:val="00FE4D81"/>
    <w:rsid w:val="00FF0B5A"/>
    <w:rsid w:val="00FF42BE"/>
    <w:rsid w:val="00FF476E"/>
    <w:rsid w:val="00FF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ACA7"/>
  <w15:chartTrackingRefBased/>
  <w15:docId w15:val="{7F0201E9-B267-4C59-BD2F-91CD8DBB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519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to, H Elviira</dc:creator>
  <cp:keywords/>
  <dc:description/>
  <cp:lastModifiedBy>Lehto, H Elviira</cp:lastModifiedBy>
  <cp:revision>3</cp:revision>
  <dcterms:created xsi:type="dcterms:W3CDTF">2024-04-27T16:12:00Z</dcterms:created>
  <dcterms:modified xsi:type="dcterms:W3CDTF">2024-04-27T16:19:00Z</dcterms:modified>
</cp:coreProperties>
</file>